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8163C" w14:textId="77777777" w:rsidR="00CD4AB9" w:rsidRPr="00D55DB9" w:rsidRDefault="00CD4AB9" w:rsidP="00CD4AB9">
      <w:pPr>
        <w:widowControl/>
        <w:spacing w:after="160" w:line="360" w:lineRule="auto"/>
        <w:rPr>
          <w:rFonts w:asciiTheme="minorHAnsi" w:hAnsiTheme="minorHAnsi"/>
          <w:b/>
          <w:sz w:val="24"/>
          <w:lang w:val="en-GB"/>
        </w:rPr>
      </w:pPr>
      <w:r w:rsidRPr="00D55DB9">
        <w:rPr>
          <w:rFonts w:asciiTheme="minorHAnsi" w:hAnsiTheme="minorHAnsi"/>
          <w:b/>
          <w:sz w:val="24"/>
          <w:lang w:val="en-GB"/>
        </w:rPr>
        <w:t>ELECTRONIC SUPPLEMENTAL MATERIAL</w:t>
      </w:r>
      <w:r w:rsidR="002B344E" w:rsidRPr="00D55DB9">
        <w:rPr>
          <w:rFonts w:asciiTheme="minorHAnsi" w:hAnsiTheme="minorHAnsi"/>
          <w:b/>
          <w:sz w:val="24"/>
          <w:lang w:val="en-GB"/>
        </w:rPr>
        <w:t xml:space="preserve"> – AKI Burden, Wiersema et al.</w:t>
      </w:r>
    </w:p>
    <w:tbl>
      <w:tblPr>
        <w:tblStyle w:val="LightList"/>
        <w:tblpPr w:leftFromText="141" w:rightFromText="141" w:vertAnchor="text" w:horzAnchor="margin" w:tblpXSpec="center" w:tblpY="586"/>
        <w:tblW w:w="10232" w:type="dxa"/>
        <w:tblLook w:val="06A0" w:firstRow="1" w:lastRow="0" w:firstColumn="1" w:lastColumn="0" w:noHBand="1" w:noVBand="1"/>
      </w:tblPr>
      <w:tblGrid>
        <w:gridCol w:w="3544"/>
        <w:gridCol w:w="1337"/>
        <w:gridCol w:w="1338"/>
        <w:gridCol w:w="1337"/>
        <w:gridCol w:w="1338"/>
        <w:gridCol w:w="1338"/>
      </w:tblGrid>
      <w:tr w:rsidR="004B1777" w:rsidRPr="00D55DB9" w14:paraId="0EB479F9" w14:textId="77777777" w:rsidTr="004B1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vAlign w:val="center"/>
          </w:tcPr>
          <w:p w14:paraId="6409BD48" w14:textId="77777777" w:rsidR="00C34ECA" w:rsidRPr="00D55DB9" w:rsidRDefault="0009252C" w:rsidP="003026A1">
            <w:pPr>
              <w:pStyle w:val="Arial-geenafstand"/>
              <w:spacing w:line="360" w:lineRule="auto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N = 2809</w:t>
            </w:r>
          </w:p>
        </w:tc>
        <w:tc>
          <w:tcPr>
            <w:tcW w:w="13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4AF69EA" w14:textId="37CB12BC" w:rsidR="00C34ECA" w:rsidRPr="00D55DB9" w:rsidRDefault="00C34ECA" w:rsidP="003026A1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D</w:t>
            </w:r>
            <w:r w:rsidR="004B1777" w:rsidRPr="00D55DB9">
              <w:rPr>
                <w:rFonts w:asciiTheme="minorHAnsi" w:hAnsiTheme="minorHAnsi" w:cstheme="minorHAnsi"/>
              </w:rPr>
              <w:t xml:space="preserve">ay </w:t>
            </w:r>
            <w:r w:rsidRPr="00D55DB9">
              <w:rPr>
                <w:rFonts w:asciiTheme="minorHAnsi" w:hAnsiTheme="minorHAnsi" w:cstheme="minorHAnsi"/>
              </w:rPr>
              <w:t>1</w:t>
            </w:r>
            <w:r w:rsidR="00D55DB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14:paraId="387F3264" w14:textId="77777777" w:rsidR="00C34ECA" w:rsidRPr="00D55DB9" w:rsidRDefault="004B1777" w:rsidP="003026A1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Day 2</w:t>
            </w:r>
          </w:p>
        </w:tc>
        <w:tc>
          <w:tcPr>
            <w:tcW w:w="13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14:paraId="02BCEDE4" w14:textId="77777777" w:rsidR="00C34ECA" w:rsidRPr="00D55DB9" w:rsidRDefault="004B1777" w:rsidP="003026A1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 xml:space="preserve"> Day 3</w:t>
            </w:r>
          </w:p>
        </w:tc>
        <w:tc>
          <w:tcPr>
            <w:tcW w:w="13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4FEE2DA" w14:textId="77777777" w:rsidR="00C34ECA" w:rsidRPr="00D55DB9" w:rsidRDefault="004B1777" w:rsidP="003026A1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Day 4</w:t>
            </w:r>
          </w:p>
        </w:tc>
        <w:tc>
          <w:tcPr>
            <w:tcW w:w="1338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hideMark/>
          </w:tcPr>
          <w:p w14:paraId="61518050" w14:textId="77777777" w:rsidR="00C34ECA" w:rsidRPr="00D55DB9" w:rsidRDefault="004B1777" w:rsidP="003026A1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Day 5</w:t>
            </w:r>
          </w:p>
        </w:tc>
      </w:tr>
      <w:tr w:rsidR="004B1777" w:rsidRPr="00D55DB9" w14:paraId="4EFB2168" w14:textId="77777777" w:rsidTr="004B1777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center"/>
          </w:tcPr>
          <w:p w14:paraId="3CB7F111" w14:textId="77777777" w:rsidR="00C34ECA" w:rsidRPr="00D55DB9" w:rsidRDefault="00C34ECA" w:rsidP="003026A1">
            <w:pPr>
              <w:pStyle w:val="Arial-geenafstand"/>
              <w:spacing w:line="360" w:lineRule="auto"/>
              <w:rPr>
                <w:rFonts w:asciiTheme="minorHAnsi" w:hAnsiTheme="minorHAnsi" w:cstheme="minorHAnsi"/>
                <w:b w:val="0"/>
                <w:sz w:val="20"/>
              </w:rPr>
            </w:pPr>
            <w:r w:rsidRPr="00D55DB9">
              <w:rPr>
                <w:rFonts w:asciiTheme="minorHAnsi" w:hAnsiTheme="minorHAnsi" w:cstheme="minorHAnsi"/>
                <w:b w:val="0"/>
                <w:sz w:val="20"/>
              </w:rPr>
              <w:t>Creatinine data miss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E812" w14:textId="77777777" w:rsidR="00C34ECA" w:rsidRPr="00D55DB9" w:rsidRDefault="004B1777" w:rsidP="003026A1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55DB9">
              <w:rPr>
                <w:rFonts w:asciiTheme="minorHAnsi" w:hAnsiTheme="minorHAnsi"/>
                <w:sz w:val="20"/>
                <w:szCs w:val="20"/>
              </w:rPr>
              <w:t>1588 (57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0501" w14:textId="77777777" w:rsidR="00C34ECA" w:rsidRPr="00D55DB9" w:rsidRDefault="00E7721B" w:rsidP="003026A1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55DB9">
              <w:rPr>
                <w:rFonts w:asciiTheme="minorHAnsi" w:hAnsiTheme="minorHAnsi"/>
                <w:sz w:val="20"/>
                <w:szCs w:val="20"/>
              </w:rPr>
              <w:t>437 (15</w:t>
            </w:r>
            <w:r w:rsidR="004B1777" w:rsidRPr="00D55DB9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EAFA" w14:textId="77777777" w:rsidR="00C34ECA" w:rsidRPr="00D55DB9" w:rsidRDefault="00E7721B" w:rsidP="003026A1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55DB9">
              <w:rPr>
                <w:rFonts w:asciiTheme="minorHAnsi" w:hAnsiTheme="minorHAnsi"/>
                <w:sz w:val="20"/>
                <w:szCs w:val="20"/>
              </w:rPr>
              <w:t>1069 (38</w:t>
            </w:r>
            <w:r w:rsidR="004B1777" w:rsidRPr="00D55DB9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D165D25" w14:textId="77777777" w:rsidR="00C34ECA" w:rsidRPr="00D55DB9" w:rsidRDefault="00E7721B" w:rsidP="003026A1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55DB9">
              <w:rPr>
                <w:rFonts w:asciiTheme="minorHAnsi" w:hAnsiTheme="minorHAnsi"/>
                <w:sz w:val="20"/>
                <w:szCs w:val="20"/>
              </w:rPr>
              <w:t>1567 (56</w:t>
            </w:r>
            <w:r w:rsidR="003026A1" w:rsidRPr="00D55DB9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</w:tcPr>
          <w:p w14:paraId="5E005CF6" w14:textId="77777777" w:rsidR="00C34ECA" w:rsidRPr="00D55DB9" w:rsidRDefault="00E7721B" w:rsidP="00E7721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55DB9">
              <w:rPr>
                <w:rFonts w:asciiTheme="minorHAnsi" w:hAnsiTheme="minorHAnsi"/>
                <w:sz w:val="20"/>
                <w:szCs w:val="20"/>
              </w:rPr>
              <w:t>1873 (66</w:t>
            </w:r>
            <w:r w:rsidR="003026A1" w:rsidRPr="00D55DB9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4B1777" w:rsidRPr="00D55DB9" w14:paraId="626F4119" w14:textId="77777777" w:rsidTr="004B177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  <w:vAlign w:val="center"/>
            <w:hideMark/>
          </w:tcPr>
          <w:p w14:paraId="133D7D08" w14:textId="77777777" w:rsidR="00C34ECA" w:rsidRPr="00D55DB9" w:rsidRDefault="00C34ECA" w:rsidP="003026A1">
            <w:pPr>
              <w:pStyle w:val="Arial-geenafstand"/>
              <w:spacing w:line="360" w:lineRule="auto"/>
              <w:rPr>
                <w:rFonts w:asciiTheme="minorHAnsi" w:hAnsiTheme="minorHAnsi" w:cstheme="minorHAnsi"/>
                <w:b w:val="0"/>
                <w:sz w:val="20"/>
              </w:rPr>
            </w:pPr>
            <w:r w:rsidRPr="00D55DB9">
              <w:rPr>
                <w:rFonts w:asciiTheme="minorHAnsi" w:hAnsiTheme="minorHAnsi" w:cstheme="minorHAnsi"/>
                <w:b w:val="0"/>
                <w:sz w:val="20"/>
              </w:rPr>
              <w:t xml:space="preserve">Urine output data missing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2651D" w14:textId="77777777" w:rsidR="00C34ECA" w:rsidRPr="00D55DB9" w:rsidRDefault="004B1777" w:rsidP="003026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5D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9 (6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DCEC5" w14:textId="77777777" w:rsidR="00C34ECA" w:rsidRPr="00D55DB9" w:rsidRDefault="00E7721B" w:rsidP="00E772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GB"/>
              </w:rPr>
              <w:t>183</w:t>
            </w:r>
            <w:r w:rsidR="004B1777" w:rsidRPr="00D55DB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4B1777" w:rsidRPr="00D55D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 w:rsidRPr="00D55D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="004B1777" w:rsidRPr="00D55D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22F1E" w14:textId="77777777" w:rsidR="00C34ECA" w:rsidRPr="00D55DB9" w:rsidRDefault="00E7721B" w:rsidP="00E772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GB"/>
              </w:rPr>
              <w:t>862</w:t>
            </w:r>
            <w:r w:rsidR="003026A1" w:rsidRPr="00D55DB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D55DB9">
              <w:rPr>
                <w:rFonts w:asciiTheme="minorHAnsi" w:hAnsiTheme="minorHAnsi"/>
                <w:sz w:val="20"/>
                <w:szCs w:val="20"/>
              </w:rPr>
              <w:t>(31</w:t>
            </w:r>
            <w:r w:rsidR="003026A1" w:rsidRPr="00D55DB9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63352" w14:textId="77777777" w:rsidR="00C34ECA" w:rsidRPr="00D55DB9" w:rsidRDefault="00E7721B" w:rsidP="003026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55DB9">
              <w:rPr>
                <w:rFonts w:asciiTheme="minorHAnsi" w:hAnsiTheme="minorHAnsi"/>
                <w:sz w:val="20"/>
                <w:szCs w:val="20"/>
              </w:rPr>
              <w:t>1407 (50</w:t>
            </w:r>
            <w:r w:rsidR="003026A1" w:rsidRPr="00D55DB9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6B8B84B7" w14:textId="77777777" w:rsidR="00C34ECA" w:rsidRPr="00D55DB9" w:rsidRDefault="00E7721B" w:rsidP="003026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1752 </w:t>
            </w:r>
            <w:r w:rsidRPr="00D55DB9">
              <w:rPr>
                <w:rFonts w:asciiTheme="minorHAnsi" w:hAnsiTheme="minorHAnsi"/>
                <w:sz w:val="20"/>
                <w:szCs w:val="20"/>
              </w:rPr>
              <w:t>(62</w:t>
            </w:r>
            <w:r w:rsidR="003026A1" w:rsidRPr="00D55DB9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</w:tbl>
    <w:p w14:paraId="61213ADD" w14:textId="77777777" w:rsidR="00C34ECA" w:rsidRPr="00D55DB9" w:rsidRDefault="00C34ECA">
      <w:pPr>
        <w:widowControl/>
        <w:spacing w:after="160" w:line="259" w:lineRule="auto"/>
        <w:rPr>
          <w:rFonts w:asciiTheme="minorHAnsi" w:hAnsiTheme="minorHAnsi"/>
          <w:lang w:val="en-GB"/>
        </w:rPr>
      </w:pPr>
      <w:r w:rsidRPr="00D55DB9">
        <w:rPr>
          <w:rFonts w:asciiTheme="minorHAnsi" w:hAnsiTheme="minorHAnsi"/>
          <w:b/>
          <w:lang w:val="en-GB"/>
        </w:rPr>
        <w:t xml:space="preserve">E-Table 1. </w:t>
      </w:r>
      <w:r w:rsidRPr="00D55DB9">
        <w:rPr>
          <w:rFonts w:asciiTheme="minorHAnsi" w:hAnsiTheme="minorHAnsi"/>
          <w:lang w:val="en-GB"/>
        </w:rPr>
        <w:t>Missing data per observation day FINNAKI</w:t>
      </w:r>
    </w:p>
    <w:p w14:paraId="52DC27DF" w14:textId="5A794C29" w:rsidR="00B17D80" w:rsidRPr="00D55DB9" w:rsidRDefault="00D55DB9" w:rsidP="00C34ECA">
      <w:pPr>
        <w:widowControl/>
        <w:spacing w:after="160" w:line="259" w:lineRule="auto"/>
        <w:rPr>
          <w:rFonts w:asciiTheme="minorHAnsi" w:hAnsiTheme="minorHAnsi"/>
          <w:sz w:val="20"/>
          <w:lang w:val="en-GB"/>
        </w:rPr>
      </w:pPr>
      <w:r w:rsidRPr="00D55DB9">
        <w:rPr>
          <w:rFonts w:asciiTheme="minorHAnsi" w:hAnsiTheme="minorHAnsi"/>
          <w:sz w:val="20"/>
          <w:lang w:val="en-GB"/>
        </w:rPr>
        <w:t>*</w:t>
      </w:r>
      <w:r w:rsidR="00445C13">
        <w:rPr>
          <w:rFonts w:asciiTheme="minorHAnsi" w:hAnsiTheme="minorHAnsi"/>
          <w:sz w:val="20"/>
          <w:lang w:val="en-GB"/>
        </w:rPr>
        <w:t xml:space="preserve"> </w:t>
      </w:r>
      <w:r w:rsidRPr="00D55DB9">
        <w:rPr>
          <w:rFonts w:asciiTheme="minorHAnsi" w:hAnsiTheme="minorHAnsi"/>
          <w:sz w:val="20"/>
          <w:lang w:val="en-GB"/>
        </w:rPr>
        <w:t xml:space="preserve">In the FINNAKI study, </w:t>
      </w:r>
      <w:r w:rsidR="00124479">
        <w:rPr>
          <w:rFonts w:asciiTheme="minorHAnsi" w:hAnsiTheme="minorHAnsi"/>
          <w:sz w:val="20"/>
          <w:lang w:val="en-GB"/>
        </w:rPr>
        <w:t xml:space="preserve">creatinine measured on ICU was registered. Many </w:t>
      </w:r>
      <w:r w:rsidRPr="00D55DB9">
        <w:rPr>
          <w:rFonts w:asciiTheme="minorHAnsi" w:hAnsiTheme="minorHAnsi"/>
          <w:sz w:val="20"/>
          <w:lang w:val="en-GB"/>
        </w:rPr>
        <w:t>patients had pre-ICU creatinine values obtained for clinical use</w:t>
      </w:r>
      <w:r w:rsidR="00445C13">
        <w:rPr>
          <w:rFonts w:asciiTheme="minorHAnsi" w:hAnsiTheme="minorHAnsi"/>
          <w:sz w:val="20"/>
          <w:lang w:val="en-GB"/>
        </w:rPr>
        <w:t xml:space="preserve"> (i.e. on the emergency department)</w:t>
      </w:r>
      <w:r w:rsidRPr="00D55DB9">
        <w:rPr>
          <w:rFonts w:asciiTheme="minorHAnsi" w:hAnsiTheme="minorHAnsi"/>
          <w:sz w:val="20"/>
          <w:lang w:val="en-GB"/>
        </w:rPr>
        <w:t xml:space="preserve">, and therefore often no new creatinine was </w:t>
      </w:r>
      <w:r w:rsidR="00445C13">
        <w:rPr>
          <w:rFonts w:asciiTheme="minorHAnsi" w:hAnsiTheme="minorHAnsi"/>
          <w:sz w:val="20"/>
          <w:lang w:val="en-GB"/>
        </w:rPr>
        <w:t>measured</w:t>
      </w:r>
      <w:r w:rsidRPr="00D55DB9">
        <w:rPr>
          <w:rFonts w:asciiTheme="minorHAnsi" w:hAnsiTheme="minorHAnsi"/>
          <w:sz w:val="20"/>
          <w:lang w:val="en-GB"/>
        </w:rPr>
        <w:t xml:space="preserve"> on </w:t>
      </w:r>
      <w:r w:rsidR="00124479">
        <w:rPr>
          <w:rFonts w:asciiTheme="minorHAnsi" w:hAnsiTheme="minorHAnsi"/>
          <w:sz w:val="20"/>
          <w:lang w:val="en-GB"/>
        </w:rPr>
        <w:t xml:space="preserve">ICU </w:t>
      </w:r>
      <w:r w:rsidRPr="00D55DB9">
        <w:rPr>
          <w:rFonts w:asciiTheme="minorHAnsi" w:hAnsiTheme="minorHAnsi"/>
          <w:sz w:val="20"/>
          <w:lang w:val="en-GB"/>
        </w:rPr>
        <w:t>day 1. In this analysis they therefore could not be classified purely on calendar day 1.</w:t>
      </w:r>
    </w:p>
    <w:p w14:paraId="5533957C" w14:textId="77777777" w:rsidR="00D55DB9" w:rsidRPr="00D55DB9" w:rsidRDefault="00D55DB9" w:rsidP="00C34ECA">
      <w:pPr>
        <w:widowControl/>
        <w:spacing w:after="160" w:line="259" w:lineRule="auto"/>
        <w:rPr>
          <w:rFonts w:asciiTheme="minorHAnsi" w:hAnsiTheme="minorHAnsi"/>
          <w:b/>
          <w:lang w:val="en-GB"/>
        </w:rPr>
      </w:pPr>
    </w:p>
    <w:tbl>
      <w:tblPr>
        <w:tblStyle w:val="LightList"/>
        <w:tblpPr w:leftFromText="141" w:rightFromText="141" w:vertAnchor="text" w:horzAnchor="margin" w:tblpXSpec="center" w:tblpY="586"/>
        <w:tblW w:w="10232" w:type="dxa"/>
        <w:tblLook w:val="06A0" w:firstRow="1" w:lastRow="0" w:firstColumn="1" w:lastColumn="0" w:noHBand="1" w:noVBand="1"/>
      </w:tblPr>
      <w:tblGrid>
        <w:gridCol w:w="3544"/>
        <w:gridCol w:w="1337"/>
        <w:gridCol w:w="1338"/>
        <w:gridCol w:w="1337"/>
        <w:gridCol w:w="1338"/>
        <w:gridCol w:w="1338"/>
      </w:tblGrid>
      <w:tr w:rsidR="00B17D80" w:rsidRPr="00D55DB9" w14:paraId="246C0CA8" w14:textId="77777777" w:rsidTr="00F22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vAlign w:val="center"/>
          </w:tcPr>
          <w:p w14:paraId="62F26BF4" w14:textId="77777777" w:rsidR="00B17D80" w:rsidRPr="00D55DB9" w:rsidRDefault="0009252C" w:rsidP="00F22F63">
            <w:pPr>
              <w:pStyle w:val="Arial-geenafstand"/>
              <w:spacing w:line="360" w:lineRule="auto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N = 1075</w:t>
            </w:r>
          </w:p>
        </w:tc>
        <w:tc>
          <w:tcPr>
            <w:tcW w:w="13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9245699" w14:textId="15945269" w:rsidR="00B17D80" w:rsidRPr="00D55DB9" w:rsidRDefault="00B17D80" w:rsidP="00F22F63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Day 1</w:t>
            </w:r>
            <w:r w:rsidR="001A10A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14:paraId="521ACEB9" w14:textId="77777777" w:rsidR="00B17D80" w:rsidRPr="00D55DB9" w:rsidRDefault="00B17D80" w:rsidP="00F22F63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Day 2</w:t>
            </w:r>
          </w:p>
        </w:tc>
        <w:tc>
          <w:tcPr>
            <w:tcW w:w="13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14:paraId="69797050" w14:textId="77777777" w:rsidR="00B17D80" w:rsidRPr="00D55DB9" w:rsidRDefault="00B17D80" w:rsidP="00F22F63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 xml:space="preserve"> Day 3</w:t>
            </w:r>
          </w:p>
        </w:tc>
        <w:tc>
          <w:tcPr>
            <w:tcW w:w="13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2D6967C" w14:textId="77777777" w:rsidR="00B17D80" w:rsidRPr="00D55DB9" w:rsidRDefault="00B17D80" w:rsidP="00F22F63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Day 4</w:t>
            </w:r>
          </w:p>
        </w:tc>
        <w:tc>
          <w:tcPr>
            <w:tcW w:w="1338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hideMark/>
          </w:tcPr>
          <w:p w14:paraId="2D5802B1" w14:textId="77777777" w:rsidR="00B17D80" w:rsidRPr="00D55DB9" w:rsidRDefault="00B17D80" w:rsidP="00F22F63">
            <w:pPr>
              <w:pStyle w:val="Arial-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5DB9">
              <w:rPr>
                <w:rFonts w:asciiTheme="minorHAnsi" w:hAnsiTheme="minorHAnsi" w:cstheme="minorHAnsi"/>
              </w:rPr>
              <w:t>Day 5</w:t>
            </w:r>
          </w:p>
        </w:tc>
      </w:tr>
      <w:tr w:rsidR="00B17D80" w:rsidRPr="00D55DB9" w14:paraId="41D9D847" w14:textId="77777777" w:rsidTr="00F22F6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center"/>
          </w:tcPr>
          <w:p w14:paraId="602E4007" w14:textId="77777777" w:rsidR="00B17D80" w:rsidRPr="00D55DB9" w:rsidRDefault="00B17D80" w:rsidP="00F22F63">
            <w:pPr>
              <w:pStyle w:val="Arial-geenafstand"/>
              <w:spacing w:line="360" w:lineRule="auto"/>
              <w:rPr>
                <w:rFonts w:asciiTheme="minorHAnsi" w:hAnsiTheme="minorHAnsi" w:cstheme="minorHAnsi"/>
                <w:b w:val="0"/>
                <w:sz w:val="20"/>
              </w:rPr>
            </w:pPr>
            <w:r w:rsidRPr="00D55DB9">
              <w:rPr>
                <w:rFonts w:asciiTheme="minorHAnsi" w:hAnsiTheme="minorHAnsi" w:cstheme="minorHAnsi"/>
                <w:b w:val="0"/>
                <w:sz w:val="20"/>
              </w:rPr>
              <w:t>Creatinine data miss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32D1" w14:textId="77777777" w:rsidR="00B17D80" w:rsidRPr="00D55DB9" w:rsidRDefault="0009252C" w:rsidP="007A370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5 (</w:t>
            </w:r>
            <w:r w:rsidR="007A3708" w:rsidRPr="00D55DB9">
              <w:rPr>
                <w:rFonts w:asciiTheme="minorHAnsi" w:hAnsiTheme="minorHAnsi"/>
                <w:sz w:val="20"/>
                <w:szCs w:val="20"/>
                <w:lang w:val="en-US"/>
              </w:rPr>
              <w:t>&lt;0.01</w:t>
            </w: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79CE" w14:textId="77777777" w:rsidR="00B17D80" w:rsidRPr="00D55DB9" w:rsidRDefault="0009252C" w:rsidP="0009252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23 (2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B3AB" w14:textId="77777777" w:rsidR="00B17D80" w:rsidRPr="00D55DB9" w:rsidRDefault="0009252C" w:rsidP="00F22F6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90</w:t>
            </w:r>
            <w:r w:rsidR="007A3708" w:rsidRPr="00D55DB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8</w:t>
            </w: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9338D2C" w14:textId="77777777" w:rsidR="00B17D80" w:rsidRPr="00D55DB9" w:rsidRDefault="0009252C" w:rsidP="00F22F6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208</w:t>
            </w:r>
            <w:r w:rsidR="007A3708" w:rsidRPr="00D55DB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9</w:t>
            </w: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</w:tcPr>
          <w:p w14:paraId="49BBB9F5" w14:textId="77777777" w:rsidR="00B17D80" w:rsidRPr="00D55DB9" w:rsidRDefault="0009252C" w:rsidP="00F22F6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337</w:t>
            </w:r>
            <w:r w:rsidR="007A3708" w:rsidRPr="00D55DB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31</w:t>
            </w: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%)</w:t>
            </w:r>
          </w:p>
        </w:tc>
      </w:tr>
      <w:tr w:rsidR="00B17D80" w:rsidRPr="00D55DB9" w14:paraId="19EB3B36" w14:textId="77777777" w:rsidTr="00F22F6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  <w:vAlign w:val="center"/>
            <w:hideMark/>
          </w:tcPr>
          <w:p w14:paraId="5D4AE153" w14:textId="77777777" w:rsidR="00B17D80" w:rsidRPr="00D55DB9" w:rsidRDefault="00B17D80" w:rsidP="00F22F63">
            <w:pPr>
              <w:pStyle w:val="Arial-geenafstand"/>
              <w:spacing w:line="360" w:lineRule="auto"/>
              <w:rPr>
                <w:rFonts w:asciiTheme="minorHAnsi" w:hAnsiTheme="minorHAnsi" w:cstheme="minorHAnsi"/>
                <w:b w:val="0"/>
                <w:sz w:val="20"/>
              </w:rPr>
            </w:pPr>
            <w:r w:rsidRPr="00D55DB9">
              <w:rPr>
                <w:rFonts w:asciiTheme="minorHAnsi" w:hAnsiTheme="minorHAnsi" w:cstheme="minorHAnsi"/>
                <w:b w:val="0"/>
                <w:sz w:val="20"/>
              </w:rPr>
              <w:t xml:space="preserve">Urine output data missing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31C93" w14:textId="77777777" w:rsidR="00B17D80" w:rsidRPr="00D55DB9" w:rsidRDefault="0009252C" w:rsidP="007A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5D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5</w:t>
            </w:r>
            <w:r w:rsidR="007A3708" w:rsidRPr="00D55D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2</w:t>
            </w:r>
            <w:r w:rsidRPr="00D55D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BEAB4" w14:textId="77777777" w:rsidR="00B17D80" w:rsidRPr="00D55DB9" w:rsidRDefault="0009252C" w:rsidP="007A3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GB"/>
              </w:rPr>
              <w:t>263</w:t>
            </w:r>
            <w:r w:rsidR="007A3708" w:rsidRPr="00D55DB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24</w:t>
            </w:r>
            <w:r w:rsidRPr="00D55DB9">
              <w:rPr>
                <w:rFonts w:asciiTheme="minorHAnsi" w:hAnsi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7B0D0" w14:textId="77777777" w:rsidR="00B17D80" w:rsidRPr="00D55DB9" w:rsidRDefault="0009252C" w:rsidP="00F22F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GB"/>
              </w:rPr>
              <w:t>452 (42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708F6" w14:textId="77777777" w:rsidR="00B17D80" w:rsidRPr="00D55DB9" w:rsidRDefault="0009252C" w:rsidP="00F22F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650</w:t>
            </w:r>
            <w:r w:rsidR="007A3708" w:rsidRPr="00D55DB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60</w:t>
            </w:r>
            <w:r w:rsidRPr="00D55DB9">
              <w:rPr>
                <w:rFonts w:asciiTheme="minorHAnsi" w:hAnsi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39FF8056" w14:textId="77777777" w:rsidR="00B17D80" w:rsidRPr="00D55DB9" w:rsidRDefault="0009252C" w:rsidP="00F22F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55DB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770 </w:t>
            </w:r>
            <w:r w:rsidR="007A3708" w:rsidRPr="00D55DB9">
              <w:rPr>
                <w:rFonts w:asciiTheme="minorHAnsi" w:hAnsiTheme="minorHAnsi"/>
                <w:sz w:val="20"/>
                <w:szCs w:val="20"/>
                <w:lang w:val="en-GB"/>
              </w:rPr>
              <w:t>(72</w:t>
            </w:r>
            <w:r w:rsidRPr="00D55DB9">
              <w:rPr>
                <w:rFonts w:asciiTheme="minorHAnsi" w:hAnsiTheme="minorHAnsi"/>
                <w:sz w:val="20"/>
                <w:szCs w:val="20"/>
                <w:lang w:val="en-GB"/>
              </w:rPr>
              <w:t>%)</w:t>
            </w:r>
          </w:p>
        </w:tc>
      </w:tr>
    </w:tbl>
    <w:p w14:paraId="704B4388" w14:textId="77777777" w:rsidR="00B17D80" w:rsidRDefault="00B17D80" w:rsidP="00B17D80">
      <w:pPr>
        <w:widowControl/>
        <w:spacing w:after="160" w:line="259" w:lineRule="auto"/>
        <w:rPr>
          <w:rFonts w:asciiTheme="minorHAnsi" w:hAnsiTheme="minorHAnsi"/>
          <w:lang w:val="en-GB"/>
        </w:rPr>
      </w:pPr>
      <w:r w:rsidRPr="00D55DB9">
        <w:rPr>
          <w:rFonts w:asciiTheme="minorHAnsi" w:hAnsiTheme="minorHAnsi"/>
          <w:b/>
          <w:lang w:val="en-GB"/>
        </w:rPr>
        <w:t xml:space="preserve">E-Table 2. </w:t>
      </w:r>
      <w:r w:rsidRPr="00D55DB9">
        <w:rPr>
          <w:rFonts w:asciiTheme="minorHAnsi" w:hAnsiTheme="minorHAnsi"/>
          <w:lang w:val="en-GB"/>
        </w:rPr>
        <w:t>Missing data per observation day SICS</w:t>
      </w:r>
      <w:r w:rsidR="00B17219" w:rsidRPr="00D55DB9">
        <w:rPr>
          <w:rFonts w:asciiTheme="minorHAnsi" w:hAnsiTheme="minorHAnsi"/>
          <w:lang w:val="en-GB"/>
        </w:rPr>
        <w:t>-I</w:t>
      </w:r>
    </w:p>
    <w:p w14:paraId="25D27468" w14:textId="2517D322" w:rsidR="001A10A1" w:rsidRPr="00D55DB9" w:rsidRDefault="001A10A1" w:rsidP="001A10A1">
      <w:pPr>
        <w:widowControl/>
        <w:spacing w:after="160" w:line="259" w:lineRule="auto"/>
        <w:rPr>
          <w:rFonts w:asciiTheme="minorHAnsi" w:hAnsiTheme="minorHAnsi"/>
          <w:sz w:val="20"/>
          <w:lang w:val="en-GB"/>
        </w:rPr>
      </w:pPr>
      <w:r w:rsidRPr="00D55DB9">
        <w:rPr>
          <w:rFonts w:asciiTheme="minorHAnsi" w:hAnsiTheme="minorHAnsi"/>
          <w:sz w:val="20"/>
          <w:lang w:val="en-GB"/>
        </w:rPr>
        <w:t>*</w:t>
      </w:r>
      <w:r>
        <w:rPr>
          <w:rFonts w:asciiTheme="minorHAnsi" w:hAnsiTheme="minorHAnsi"/>
          <w:sz w:val="20"/>
          <w:lang w:val="en-GB"/>
        </w:rPr>
        <w:t xml:space="preserve"> </w:t>
      </w:r>
      <w:r w:rsidRPr="00D55DB9">
        <w:rPr>
          <w:rFonts w:asciiTheme="minorHAnsi" w:hAnsiTheme="minorHAnsi"/>
          <w:sz w:val="20"/>
          <w:lang w:val="en-GB"/>
        </w:rPr>
        <w:t xml:space="preserve">In the </w:t>
      </w:r>
      <w:r>
        <w:rPr>
          <w:rFonts w:asciiTheme="minorHAnsi" w:hAnsiTheme="minorHAnsi"/>
          <w:sz w:val="20"/>
          <w:lang w:val="en-GB"/>
        </w:rPr>
        <w:t>SICS-I</w:t>
      </w:r>
      <w:r w:rsidRPr="00D55DB9">
        <w:rPr>
          <w:rFonts w:asciiTheme="minorHAnsi" w:hAnsiTheme="minorHAnsi"/>
          <w:sz w:val="20"/>
          <w:lang w:val="en-GB"/>
        </w:rPr>
        <w:t xml:space="preserve"> study, </w:t>
      </w:r>
      <w:r>
        <w:rPr>
          <w:rFonts w:asciiTheme="minorHAnsi" w:hAnsiTheme="minorHAnsi"/>
          <w:sz w:val="20"/>
          <w:lang w:val="en-GB"/>
        </w:rPr>
        <w:t xml:space="preserve">creatinine measured either on the regular ward or on the ICU was registered. </w:t>
      </w:r>
    </w:p>
    <w:p w14:paraId="126AAC19" w14:textId="77777777" w:rsidR="00B17D80" w:rsidRDefault="00B17D80" w:rsidP="00C34ECA">
      <w:pPr>
        <w:widowControl/>
        <w:spacing w:after="160" w:line="259" w:lineRule="auto"/>
        <w:rPr>
          <w:rFonts w:asciiTheme="minorHAnsi" w:hAnsiTheme="minorHAnsi"/>
          <w:b/>
          <w:lang w:val="en-GB"/>
        </w:rPr>
      </w:pPr>
    </w:p>
    <w:p w14:paraId="2158FFF1" w14:textId="77777777" w:rsidR="00CD4AB9" w:rsidRDefault="00C34ECA" w:rsidP="00C34ECA">
      <w:pPr>
        <w:widowControl/>
        <w:spacing w:after="160" w:line="259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b/>
          <w:lang w:val="en-GB"/>
        </w:rPr>
        <w:t>E-</w:t>
      </w:r>
      <w:r w:rsidR="00CD4AB9" w:rsidRPr="00885574">
        <w:rPr>
          <w:rFonts w:asciiTheme="minorHAnsi" w:hAnsiTheme="minorHAnsi"/>
          <w:b/>
          <w:lang w:val="en-GB"/>
        </w:rPr>
        <w:t xml:space="preserve">Figure 1. </w:t>
      </w:r>
      <w:r w:rsidR="00CD4AB9" w:rsidRPr="00885574">
        <w:rPr>
          <w:rFonts w:asciiTheme="minorHAnsi" w:hAnsiTheme="minorHAnsi"/>
          <w:lang w:val="en-GB"/>
        </w:rPr>
        <w:t>Flowchart of study inclusion</w:t>
      </w:r>
      <w:r w:rsidR="000A40F1">
        <w:rPr>
          <w:rFonts w:asciiTheme="minorHAnsi" w:hAnsiTheme="minorHAnsi"/>
          <w:lang w:val="en-GB"/>
        </w:rPr>
        <w:t xml:space="preserve"> FINNAKI</w:t>
      </w:r>
    </w:p>
    <w:p w14:paraId="6E5F979D" w14:textId="77777777" w:rsidR="00B17D80" w:rsidRPr="00885574" w:rsidRDefault="00B17D80" w:rsidP="00C34ECA">
      <w:pPr>
        <w:widowControl/>
        <w:spacing w:after="160" w:line="259" w:lineRule="auto"/>
        <w:rPr>
          <w:rFonts w:asciiTheme="minorHAnsi" w:hAnsiTheme="minorHAnsi"/>
          <w:lang w:val="en-GB"/>
        </w:rPr>
      </w:pPr>
    </w:p>
    <w:p w14:paraId="644864C8" w14:textId="77777777" w:rsidR="00CD4AB9" w:rsidRPr="002B344E" w:rsidRDefault="00CD4AB9" w:rsidP="00CD4AB9">
      <w:pPr>
        <w:spacing w:line="360" w:lineRule="auto"/>
        <w:rPr>
          <w:rFonts w:asciiTheme="minorHAnsi" w:hAnsiTheme="minorHAnsi"/>
          <w:sz w:val="20"/>
          <w:szCs w:val="20"/>
          <w:lang w:val="de-DE"/>
        </w:rPr>
      </w:pPr>
      <w:r w:rsidRPr="00B17D80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023958">
        <w:rPr>
          <w:rFonts w:asciiTheme="minorHAnsi" w:hAnsiTheme="minorHAnsi"/>
          <w:noProof/>
          <w:sz w:val="20"/>
          <w:szCs w:val="20"/>
          <w:lang w:val="en-US" w:eastAsia="en-US"/>
        </w:rPr>
        <w:drawing>
          <wp:inline distT="0" distB="0" distL="0" distR="0" wp14:anchorId="51A4BEE0" wp14:editId="383B8B5E">
            <wp:extent cx="5295900" cy="3151154"/>
            <wp:effectExtent l="0" t="0" r="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chart v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1821" cy="3154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84F4B82" w14:textId="77777777" w:rsidR="00103484" w:rsidRDefault="00103484" w:rsidP="00CD4AB9">
      <w:pPr>
        <w:spacing w:line="360" w:lineRule="auto"/>
        <w:rPr>
          <w:rFonts w:asciiTheme="minorHAnsi" w:hAnsiTheme="minorHAnsi"/>
          <w:sz w:val="20"/>
          <w:szCs w:val="20"/>
          <w:lang w:val="de-DE"/>
        </w:rPr>
      </w:pPr>
    </w:p>
    <w:p w14:paraId="2510A7EC" w14:textId="77777777" w:rsidR="00B17D80" w:rsidRDefault="00B17D80" w:rsidP="00CD4AB9">
      <w:pPr>
        <w:spacing w:line="360" w:lineRule="auto"/>
        <w:rPr>
          <w:rFonts w:asciiTheme="minorHAnsi" w:hAnsiTheme="minorHAnsi"/>
          <w:sz w:val="20"/>
          <w:szCs w:val="20"/>
          <w:lang w:val="de-DE"/>
        </w:rPr>
      </w:pPr>
    </w:p>
    <w:p w14:paraId="0B06DF94" w14:textId="77777777" w:rsidR="00B17D80" w:rsidRDefault="00B17D80" w:rsidP="00CD4AB9">
      <w:pPr>
        <w:spacing w:line="360" w:lineRule="auto"/>
        <w:rPr>
          <w:rFonts w:asciiTheme="minorHAnsi" w:hAnsiTheme="minorHAnsi"/>
          <w:sz w:val="20"/>
          <w:szCs w:val="20"/>
          <w:lang w:val="de-DE"/>
        </w:rPr>
      </w:pPr>
    </w:p>
    <w:p w14:paraId="21BBF840" w14:textId="77777777" w:rsidR="00B17D80" w:rsidRDefault="00B17D80" w:rsidP="00CD4AB9">
      <w:pPr>
        <w:spacing w:line="360" w:lineRule="auto"/>
        <w:rPr>
          <w:rFonts w:asciiTheme="minorHAnsi" w:hAnsiTheme="minorHAnsi"/>
          <w:sz w:val="20"/>
          <w:szCs w:val="20"/>
          <w:lang w:val="de-DE"/>
        </w:rPr>
      </w:pPr>
    </w:p>
    <w:p w14:paraId="432F6DAA" w14:textId="77777777" w:rsidR="00B17D80" w:rsidRDefault="00B17D80" w:rsidP="00CD4AB9">
      <w:pPr>
        <w:spacing w:line="360" w:lineRule="auto"/>
        <w:rPr>
          <w:rFonts w:asciiTheme="minorHAnsi" w:hAnsiTheme="minorHAnsi"/>
          <w:sz w:val="20"/>
          <w:szCs w:val="20"/>
          <w:lang w:val="de-DE"/>
        </w:rPr>
      </w:pPr>
    </w:p>
    <w:p w14:paraId="76B7926B" w14:textId="77777777" w:rsidR="002B344E" w:rsidRDefault="00C34ECA" w:rsidP="00773227">
      <w:pPr>
        <w:spacing w:line="360" w:lineRule="auto"/>
        <w:rPr>
          <w:rFonts w:asciiTheme="minorHAnsi" w:hAnsiTheme="minorHAnsi"/>
          <w:szCs w:val="20"/>
          <w:lang w:val="de-DE"/>
        </w:rPr>
      </w:pPr>
      <w:r w:rsidRPr="002B344E">
        <w:rPr>
          <w:rFonts w:asciiTheme="minorHAnsi" w:hAnsiTheme="minorHAnsi"/>
          <w:b/>
          <w:szCs w:val="20"/>
          <w:lang w:val="de-DE"/>
        </w:rPr>
        <w:t>E-</w:t>
      </w:r>
      <w:r w:rsidR="00773227" w:rsidRPr="002B344E">
        <w:rPr>
          <w:rFonts w:asciiTheme="minorHAnsi" w:hAnsiTheme="minorHAnsi"/>
          <w:b/>
          <w:szCs w:val="20"/>
          <w:lang w:val="de-DE"/>
        </w:rPr>
        <w:t xml:space="preserve">Figure </w:t>
      </w:r>
      <w:r w:rsidR="00D95CF2" w:rsidRPr="002B344E">
        <w:rPr>
          <w:rFonts w:asciiTheme="minorHAnsi" w:hAnsiTheme="minorHAnsi"/>
          <w:b/>
          <w:szCs w:val="20"/>
          <w:lang w:val="de-DE"/>
        </w:rPr>
        <w:t>2.</w:t>
      </w:r>
      <w:r w:rsidR="002B344E" w:rsidRPr="002B344E">
        <w:rPr>
          <w:rFonts w:asciiTheme="minorHAnsi" w:hAnsiTheme="minorHAnsi"/>
          <w:b/>
          <w:szCs w:val="20"/>
          <w:lang w:val="de-DE"/>
        </w:rPr>
        <w:t xml:space="preserve"> </w:t>
      </w:r>
      <w:r w:rsidR="002B344E" w:rsidRPr="00D95CF2">
        <w:rPr>
          <w:rFonts w:asciiTheme="minorHAnsi" w:hAnsiTheme="minorHAnsi"/>
          <w:szCs w:val="20"/>
          <w:lang w:val="de-DE"/>
        </w:rPr>
        <w:t>Histogram burden FINNAKI</w:t>
      </w:r>
    </w:p>
    <w:p w14:paraId="7B791B89" w14:textId="77777777" w:rsidR="002B344E" w:rsidRDefault="002B344E" w:rsidP="00773227">
      <w:pPr>
        <w:spacing w:line="360" w:lineRule="auto"/>
        <w:rPr>
          <w:rFonts w:asciiTheme="minorHAnsi" w:hAnsiTheme="minorHAnsi"/>
          <w:szCs w:val="20"/>
          <w:lang w:val="de-DE"/>
        </w:rPr>
      </w:pPr>
      <w:r>
        <w:rPr>
          <w:rFonts w:asciiTheme="minorHAnsi" w:hAnsiTheme="minorHAnsi"/>
          <w:noProof/>
          <w:szCs w:val="20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5F5E5AFB" wp14:editId="41D5341D">
            <wp:simplePos x="0" y="0"/>
            <wp:positionH relativeFrom="column">
              <wp:posOffset>119380</wp:posOffset>
            </wp:positionH>
            <wp:positionV relativeFrom="paragraph">
              <wp:posOffset>73660</wp:posOffset>
            </wp:positionV>
            <wp:extent cx="4148455" cy="3019425"/>
            <wp:effectExtent l="0" t="0" r="4445" b="9525"/>
            <wp:wrapSquare wrapText="bothSides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 burden finnak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845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2262F5" w14:textId="77777777" w:rsidR="002B344E" w:rsidRDefault="002B344E" w:rsidP="00773227">
      <w:pPr>
        <w:spacing w:line="360" w:lineRule="auto"/>
        <w:rPr>
          <w:rFonts w:asciiTheme="minorHAnsi" w:hAnsiTheme="minorHAnsi"/>
          <w:szCs w:val="20"/>
          <w:lang w:val="de-DE"/>
        </w:rPr>
      </w:pPr>
    </w:p>
    <w:p w14:paraId="723B4B82" w14:textId="77777777" w:rsidR="002B344E" w:rsidRPr="002B344E" w:rsidRDefault="002B344E" w:rsidP="00773227">
      <w:pPr>
        <w:spacing w:line="360" w:lineRule="auto"/>
        <w:rPr>
          <w:rFonts w:asciiTheme="minorHAnsi" w:hAnsiTheme="minorHAnsi"/>
          <w:b/>
          <w:szCs w:val="20"/>
          <w:lang w:val="de-DE"/>
        </w:rPr>
      </w:pPr>
    </w:p>
    <w:p w14:paraId="67CCB9D4" w14:textId="77777777" w:rsidR="00D95CF2" w:rsidRPr="00B17D80" w:rsidRDefault="00D95CF2" w:rsidP="00773227">
      <w:pPr>
        <w:spacing w:line="360" w:lineRule="auto"/>
        <w:rPr>
          <w:rFonts w:asciiTheme="minorHAnsi" w:hAnsiTheme="minorHAnsi"/>
          <w:b/>
          <w:szCs w:val="20"/>
          <w:lang w:val="de-DE"/>
        </w:rPr>
      </w:pPr>
    </w:p>
    <w:p w14:paraId="3401E0BE" w14:textId="77777777" w:rsidR="00D95CF2" w:rsidRDefault="00D95CF2">
      <w:pPr>
        <w:widowControl/>
        <w:spacing w:after="160" w:line="259" w:lineRule="auto"/>
        <w:rPr>
          <w:rFonts w:asciiTheme="minorHAnsi" w:hAnsiTheme="minorHAnsi"/>
          <w:b/>
          <w:szCs w:val="20"/>
          <w:lang w:val="de-DE"/>
        </w:rPr>
      </w:pPr>
    </w:p>
    <w:p w14:paraId="4717B3FC" w14:textId="77777777" w:rsidR="00B17D80" w:rsidRDefault="00B17D80">
      <w:pPr>
        <w:widowControl/>
        <w:spacing w:after="160" w:line="259" w:lineRule="auto"/>
        <w:rPr>
          <w:rFonts w:asciiTheme="minorHAnsi" w:hAnsiTheme="minorHAnsi"/>
          <w:b/>
          <w:szCs w:val="20"/>
          <w:lang w:val="de-DE"/>
        </w:rPr>
      </w:pPr>
    </w:p>
    <w:p w14:paraId="7360B804" w14:textId="77777777" w:rsidR="00B17D80" w:rsidRDefault="00B17D80">
      <w:pPr>
        <w:widowControl/>
        <w:spacing w:after="160" w:line="259" w:lineRule="auto"/>
        <w:rPr>
          <w:rFonts w:asciiTheme="minorHAnsi" w:hAnsiTheme="minorHAnsi"/>
          <w:b/>
          <w:szCs w:val="20"/>
          <w:lang w:val="de-DE"/>
        </w:rPr>
      </w:pPr>
    </w:p>
    <w:p w14:paraId="608059C0" w14:textId="77777777" w:rsidR="00B17D80" w:rsidRDefault="00B17D80">
      <w:pPr>
        <w:widowControl/>
        <w:spacing w:after="160" w:line="259" w:lineRule="auto"/>
        <w:rPr>
          <w:rFonts w:asciiTheme="minorHAnsi" w:hAnsiTheme="minorHAnsi"/>
          <w:b/>
          <w:szCs w:val="20"/>
          <w:lang w:val="de-DE"/>
        </w:rPr>
      </w:pPr>
    </w:p>
    <w:p w14:paraId="370014F5" w14:textId="77777777" w:rsidR="00B17D80" w:rsidRDefault="00B17D80">
      <w:pPr>
        <w:widowControl/>
        <w:spacing w:after="160" w:line="259" w:lineRule="auto"/>
        <w:rPr>
          <w:rFonts w:asciiTheme="minorHAnsi" w:hAnsiTheme="minorHAnsi"/>
          <w:b/>
          <w:szCs w:val="20"/>
          <w:lang w:val="de-DE"/>
        </w:rPr>
      </w:pPr>
    </w:p>
    <w:p w14:paraId="1930DEA9" w14:textId="77777777" w:rsidR="00B17D80" w:rsidRDefault="00B17D80">
      <w:pPr>
        <w:widowControl/>
        <w:spacing w:after="160" w:line="259" w:lineRule="auto"/>
        <w:rPr>
          <w:rFonts w:asciiTheme="minorHAnsi" w:hAnsiTheme="minorHAnsi"/>
          <w:b/>
          <w:szCs w:val="20"/>
          <w:lang w:val="de-DE"/>
        </w:rPr>
      </w:pPr>
    </w:p>
    <w:p w14:paraId="02DAC334" w14:textId="77777777" w:rsidR="00B17D80" w:rsidRDefault="00B17D80">
      <w:pPr>
        <w:widowControl/>
        <w:spacing w:after="160" w:line="259" w:lineRule="auto"/>
        <w:rPr>
          <w:rFonts w:asciiTheme="minorHAnsi" w:hAnsiTheme="minorHAnsi"/>
          <w:b/>
          <w:szCs w:val="20"/>
          <w:lang w:val="de-DE"/>
        </w:rPr>
      </w:pPr>
    </w:p>
    <w:p w14:paraId="1D7F5226" w14:textId="77777777" w:rsidR="00B17D80" w:rsidRDefault="00B17D80">
      <w:pPr>
        <w:widowControl/>
        <w:spacing w:after="160" w:line="259" w:lineRule="auto"/>
        <w:rPr>
          <w:rFonts w:asciiTheme="minorHAnsi" w:hAnsiTheme="minorHAnsi"/>
          <w:b/>
          <w:szCs w:val="20"/>
          <w:lang w:val="de-DE"/>
        </w:rPr>
      </w:pPr>
    </w:p>
    <w:p w14:paraId="387F2E62" w14:textId="77777777" w:rsidR="00B17D80" w:rsidRPr="00B17D80" w:rsidRDefault="00B17D80">
      <w:pPr>
        <w:widowControl/>
        <w:spacing w:after="160" w:line="259" w:lineRule="auto"/>
        <w:rPr>
          <w:rFonts w:asciiTheme="minorHAnsi" w:hAnsiTheme="minorHAnsi"/>
          <w:b/>
          <w:szCs w:val="20"/>
          <w:lang w:val="de-DE"/>
        </w:rPr>
      </w:pPr>
    </w:p>
    <w:p w14:paraId="02234763" w14:textId="77777777" w:rsidR="002B344E" w:rsidRPr="00B17219" w:rsidRDefault="00D95CF2" w:rsidP="002B344E">
      <w:pPr>
        <w:spacing w:line="360" w:lineRule="auto"/>
        <w:rPr>
          <w:rFonts w:asciiTheme="minorHAnsi" w:hAnsiTheme="minorHAnsi"/>
          <w:szCs w:val="20"/>
          <w:lang w:val="en-US"/>
        </w:rPr>
      </w:pPr>
      <w:r w:rsidRPr="00D55DB9">
        <w:rPr>
          <w:rFonts w:asciiTheme="minorHAnsi" w:hAnsiTheme="minorHAnsi"/>
          <w:b/>
          <w:szCs w:val="20"/>
          <w:lang w:val="de-DE"/>
        </w:rPr>
        <w:t xml:space="preserve">E-Figure 3. </w:t>
      </w:r>
      <w:r w:rsidR="00773227" w:rsidRPr="00D55DB9">
        <w:rPr>
          <w:rFonts w:asciiTheme="minorHAnsi" w:hAnsiTheme="minorHAnsi"/>
          <w:b/>
          <w:szCs w:val="20"/>
          <w:lang w:val="de-DE"/>
        </w:rPr>
        <w:t xml:space="preserve"> </w:t>
      </w:r>
      <w:r w:rsidR="00B17219" w:rsidRPr="00B17219">
        <w:rPr>
          <w:rFonts w:asciiTheme="minorHAnsi" w:hAnsiTheme="minorHAnsi"/>
          <w:szCs w:val="20"/>
          <w:lang w:val="en-US"/>
        </w:rPr>
        <w:t>Histogram burden SICS</w:t>
      </w:r>
      <w:r w:rsidR="00B17219">
        <w:rPr>
          <w:rFonts w:asciiTheme="minorHAnsi" w:hAnsiTheme="minorHAnsi"/>
          <w:szCs w:val="20"/>
          <w:lang w:val="en-US"/>
        </w:rPr>
        <w:t>-I</w:t>
      </w:r>
    </w:p>
    <w:p w14:paraId="1E765604" w14:textId="77777777" w:rsidR="002B344E" w:rsidRPr="00B17219" w:rsidRDefault="002B344E" w:rsidP="00773227">
      <w:pPr>
        <w:spacing w:line="360" w:lineRule="auto"/>
        <w:rPr>
          <w:rFonts w:asciiTheme="minorHAnsi" w:hAnsiTheme="minorHAnsi"/>
          <w:szCs w:val="20"/>
          <w:lang w:val="en-US"/>
        </w:rPr>
      </w:pPr>
      <w:r>
        <w:rPr>
          <w:rFonts w:asciiTheme="minorHAnsi" w:hAnsiTheme="minorHAnsi"/>
          <w:noProof/>
          <w:szCs w:val="20"/>
          <w:lang w:val="en-US" w:eastAsia="en-US"/>
        </w:rPr>
        <w:drawing>
          <wp:anchor distT="0" distB="0" distL="114300" distR="114300" simplePos="0" relativeHeight="251660288" behindDoc="0" locked="0" layoutInCell="1" allowOverlap="1" wp14:anchorId="2B3D09B7" wp14:editId="5FAA6867">
            <wp:simplePos x="0" y="0"/>
            <wp:positionH relativeFrom="column">
              <wp:posOffset>-13970</wp:posOffset>
            </wp:positionH>
            <wp:positionV relativeFrom="paragraph">
              <wp:posOffset>67945</wp:posOffset>
            </wp:positionV>
            <wp:extent cx="4109720" cy="2990850"/>
            <wp:effectExtent l="0" t="0" r="5080" b="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CS_hist_burde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972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CEA202" w14:textId="77777777" w:rsidR="002B344E" w:rsidRPr="00B17219" w:rsidRDefault="002B344E" w:rsidP="00773227">
      <w:pPr>
        <w:spacing w:line="360" w:lineRule="auto"/>
        <w:rPr>
          <w:rFonts w:asciiTheme="minorHAnsi" w:hAnsiTheme="minorHAnsi"/>
          <w:szCs w:val="20"/>
          <w:lang w:val="en-US"/>
        </w:rPr>
      </w:pPr>
    </w:p>
    <w:p w14:paraId="5E2A0D4D" w14:textId="77777777" w:rsidR="002B344E" w:rsidRPr="00B17219" w:rsidRDefault="002B344E" w:rsidP="00773227">
      <w:pPr>
        <w:spacing w:line="360" w:lineRule="auto"/>
        <w:rPr>
          <w:rFonts w:asciiTheme="minorHAnsi" w:hAnsiTheme="minorHAnsi"/>
          <w:szCs w:val="20"/>
          <w:lang w:val="en-US"/>
        </w:rPr>
      </w:pPr>
    </w:p>
    <w:p w14:paraId="0E4D365E" w14:textId="77777777" w:rsidR="002B344E" w:rsidRPr="00B17219" w:rsidRDefault="002B344E" w:rsidP="00773227">
      <w:pPr>
        <w:spacing w:line="360" w:lineRule="auto"/>
        <w:rPr>
          <w:rFonts w:asciiTheme="minorHAnsi" w:hAnsiTheme="minorHAnsi"/>
          <w:szCs w:val="20"/>
          <w:lang w:val="en-US"/>
        </w:rPr>
      </w:pPr>
    </w:p>
    <w:p w14:paraId="432B5D22" w14:textId="77777777" w:rsidR="00D95CF2" w:rsidRPr="00B17219" w:rsidRDefault="00D95CF2" w:rsidP="00773227">
      <w:pPr>
        <w:spacing w:line="360" w:lineRule="auto"/>
        <w:rPr>
          <w:rFonts w:asciiTheme="minorHAnsi" w:hAnsiTheme="minorHAnsi"/>
          <w:szCs w:val="20"/>
          <w:lang w:val="en-US"/>
        </w:rPr>
      </w:pPr>
    </w:p>
    <w:p w14:paraId="71A0C8E6" w14:textId="77777777" w:rsidR="006A7A45" w:rsidRPr="00B17219" w:rsidRDefault="006A7A45" w:rsidP="00773227">
      <w:pPr>
        <w:spacing w:line="360" w:lineRule="auto"/>
        <w:rPr>
          <w:rFonts w:asciiTheme="minorHAnsi" w:hAnsiTheme="minorHAnsi"/>
          <w:szCs w:val="20"/>
          <w:lang w:val="en-US"/>
        </w:rPr>
      </w:pPr>
    </w:p>
    <w:p w14:paraId="404820CE" w14:textId="77777777" w:rsidR="001455E4" w:rsidRPr="00B17219" w:rsidRDefault="001455E4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2A1F656A" w14:textId="77777777" w:rsidR="002B344E" w:rsidRPr="00B17219" w:rsidRDefault="002B344E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1182608A" w14:textId="77777777" w:rsidR="002B344E" w:rsidRPr="00B17219" w:rsidRDefault="002B344E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51BE371E" w14:textId="77777777" w:rsidR="002B344E" w:rsidRPr="00B17219" w:rsidRDefault="002B344E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09556174" w14:textId="77777777" w:rsidR="002B344E" w:rsidRPr="00B17219" w:rsidRDefault="002B344E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2B8853AB" w14:textId="77777777" w:rsidR="002B344E" w:rsidRPr="00B17219" w:rsidRDefault="002B344E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27FE8743" w14:textId="77777777" w:rsidR="002B344E" w:rsidRPr="00B17219" w:rsidRDefault="002B344E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6A97DB65" w14:textId="77777777" w:rsidR="002B344E" w:rsidRPr="00B17219" w:rsidRDefault="002B344E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5EC8AB86" w14:textId="77777777" w:rsidR="00B17D80" w:rsidRPr="00B17219" w:rsidRDefault="00B17D80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53691ADB" w14:textId="77777777" w:rsidR="00B17D80" w:rsidRPr="00B17219" w:rsidRDefault="00B17D80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023821F9" w14:textId="77777777" w:rsidR="00B17D80" w:rsidRPr="00B17219" w:rsidRDefault="00B17D80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3E7BFBD7" w14:textId="77777777" w:rsidR="00B17D80" w:rsidRPr="00B17219" w:rsidRDefault="00B17D80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35792B4B" w14:textId="77777777" w:rsidR="00D604EA" w:rsidRPr="00B17219" w:rsidRDefault="00D604EA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047EB1F8" w14:textId="77777777" w:rsidR="00B17D80" w:rsidRPr="00B17219" w:rsidRDefault="00B17D80" w:rsidP="00773227">
      <w:pPr>
        <w:spacing w:line="360" w:lineRule="auto"/>
        <w:rPr>
          <w:rFonts w:asciiTheme="minorHAnsi" w:hAnsiTheme="minorHAnsi"/>
          <w:b/>
          <w:szCs w:val="20"/>
          <w:lang w:val="en-US"/>
        </w:rPr>
      </w:pPr>
    </w:p>
    <w:p w14:paraId="0B7E22C8" w14:textId="77777777" w:rsidR="00D95CF2" w:rsidRPr="002B344E" w:rsidRDefault="00D95CF2" w:rsidP="00773227">
      <w:pPr>
        <w:spacing w:line="360" w:lineRule="auto"/>
        <w:rPr>
          <w:rFonts w:asciiTheme="minorHAnsi" w:hAnsiTheme="minorHAnsi"/>
          <w:szCs w:val="20"/>
          <w:lang w:val="en-US"/>
        </w:rPr>
      </w:pPr>
      <w:r w:rsidRPr="00B17219">
        <w:rPr>
          <w:rFonts w:asciiTheme="minorHAnsi" w:hAnsiTheme="minorHAnsi"/>
          <w:b/>
          <w:szCs w:val="20"/>
          <w:lang w:val="en-US"/>
        </w:rPr>
        <w:t xml:space="preserve">E-Figure 4. </w:t>
      </w:r>
      <w:r w:rsidR="002B344E" w:rsidRPr="00D95CF2">
        <w:rPr>
          <w:rFonts w:asciiTheme="minorHAnsi" w:hAnsiTheme="minorHAnsi"/>
          <w:szCs w:val="20"/>
          <w:lang w:val="en-GB"/>
        </w:rPr>
        <w:t>Burden of acute kidney injury and subsequent mortalit</w:t>
      </w:r>
      <w:r w:rsidR="00B17219">
        <w:rPr>
          <w:rFonts w:asciiTheme="minorHAnsi" w:hAnsiTheme="minorHAnsi"/>
          <w:szCs w:val="20"/>
          <w:lang w:val="en-GB"/>
        </w:rPr>
        <w:t>y rate (percentage) in the SICS-I cohort</w:t>
      </w:r>
    </w:p>
    <w:p w14:paraId="0109022A" w14:textId="1E48584B" w:rsidR="00D95CF2" w:rsidRPr="00D95CF2" w:rsidRDefault="00AC3769" w:rsidP="00773227">
      <w:pPr>
        <w:spacing w:line="360" w:lineRule="auto"/>
        <w:rPr>
          <w:rFonts w:asciiTheme="minorHAnsi" w:hAnsiTheme="minorHAnsi"/>
          <w:szCs w:val="20"/>
          <w:lang w:val="de-DE"/>
        </w:rPr>
      </w:pPr>
      <w:r>
        <w:rPr>
          <w:rFonts w:asciiTheme="minorHAnsi" w:hAnsiTheme="minorHAnsi"/>
          <w:noProof/>
          <w:szCs w:val="20"/>
          <w:lang w:val="en-US" w:eastAsia="en-US"/>
        </w:rPr>
        <w:drawing>
          <wp:inline distT="0" distB="0" distL="0" distR="0" wp14:anchorId="014339D2" wp14:editId="02F65EAF">
            <wp:extent cx="5165710" cy="31051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668" cy="3108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95CF2" w:rsidRPr="00D95CF2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1600B2" w16cid:durableId="207ACD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E6D742" w14:textId="77777777" w:rsidR="00140D6B" w:rsidRDefault="00140D6B" w:rsidP="00885574">
      <w:pPr>
        <w:spacing w:line="240" w:lineRule="auto"/>
      </w:pPr>
      <w:r>
        <w:separator/>
      </w:r>
    </w:p>
  </w:endnote>
  <w:endnote w:type="continuationSeparator" w:id="0">
    <w:p w14:paraId="52EE512E" w14:textId="77777777" w:rsidR="00140D6B" w:rsidRDefault="00140D6B" w:rsidP="008855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6106870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14:paraId="3269F68E" w14:textId="45906364" w:rsidR="00885574" w:rsidRPr="00885574" w:rsidRDefault="00885574">
        <w:pPr>
          <w:pStyle w:val="Footer"/>
          <w:jc w:val="right"/>
          <w:rPr>
            <w:rFonts w:asciiTheme="minorHAnsi" w:hAnsiTheme="minorHAnsi"/>
          </w:rPr>
        </w:pPr>
        <w:r w:rsidRPr="00885574">
          <w:rPr>
            <w:rFonts w:asciiTheme="minorHAnsi" w:hAnsiTheme="minorHAnsi"/>
          </w:rPr>
          <w:fldChar w:fldCharType="begin"/>
        </w:r>
        <w:r w:rsidRPr="00885574">
          <w:rPr>
            <w:rFonts w:asciiTheme="minorHAnsi" w:hAnsiTheme="minorHAnsi"/>
          </w:rPr>
          <w:instrText>PAGE   \* MERGEFORMAT</w:instrText>
        </w:r>
        <w:r w:rsidRPr="00885574">
          <w:rPr>
            <w:rFonts w:asciiTheme="minorHAnsi" w:hAnsiTheme="minorHAnsi"/>
          </w:rPr>
          <w:fldChar w:fldCharType="separate"/>
        </w:r>
        <w:r w:rsidR="00DF56B2" w:rsidRPr="00DF56B2">
          <w:rPr>
            <w:rFonts w:asciiTheme="minorHAnsi" w:hAnsiTheme="minorHAnsi"/>
            <w:noProof/>
            <w:lang w:val="fi-FI"/>
          </w:rPr>
          <w:t>1</w:t>
        </w:r>
        <w:r w:rsidRPr="00885574">
          <w:rPr>
            <w:rFonts w:asciiTheme="minorHAnsi" w:hAnsiTheme="minorHAnsi"/>
          </w:rPr>
          <w:fldChar w:fldCharType="end"/>
        </w:r>
      </w:p>
    </w:sdtContent>
  </w:sdt>
  <w:p w14:paraId="2624614E" w14:textId="77777777" w:rsidR="005A024A" w:rsidRDefault="0014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6F4EE3" w14:textId="77777777" w:rsidR="00140D6B" w:rsidRDefault="00140D6B" w:rsidP="00885574">
      <w:pPr>
        <w:spacing w:line="240" w:lineRule="auto"/>
      </w:pPr>
      <w:r>
        <w:separator/>
      </w:r>
    </w:p>
  </w:footnote>
  <w:footnote w:type="continuationSeparator" w:id="0">
    <w:p w14:paraId="3F0CE37A" w14:textId="77777777" w:rsidR="00140D6B" w:rsidRDefault="00140D6B" w:rsidP="008855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AB9"/>
    <w:rsid w:val="000100E8"/>
    <w:rsid w:val="00023958"/>
    <w:rsid w:val="0009252C"/>
    <w:rsid w:val="000A40F1"/>
    <w:rsid w:val="00103484"/>
    <w:rsid w:val="00124479"/>
    <w:rsid w:val="001262E9"/>
    <w:rsid w:val="00140D6B"/>
    <w:rsid w:val="001455E4"/>
    <w:rsid w:val="00151ACD"/>
    <w:rsid w:val="001605CD"/>
    <w:rsid w:val="001A10A1"/>
    <w:rsid w:val="001D508A"/>
    <w:rsid w:val="001D50A2"/>
    <w:rsid w:val="0029702B"/>
    <w:rsid w:val="002B344E"/>
    <w:rsid w:val="003026A1"/>
    <w:rsid w:val="00303434"/>
    <w:rsid w:val="003F79E6"/>
    <w:rsid w:val="0040544A"/>
    <w:rsid w:val="00445C13"/>
    <w:rsid w:val="00465DE6"/>
    <w:rsid w:val="00480C0D"/>
    <w:rsid w:val="004B1777"/>
    <w:rsid w:val="004B2AC9"/>
    <w:rsid w:val="004D1450"/>
    <w:rsid w:val="00506363"/>
    <w:rsid w:val="00564BC9"/>
    <w:rsid w:val="005A6146"/>
    <w:rsid w:val="005B0965"/>
    <w:rsid w:val="005C7CEB"/>
    <w:rsid w:val="006409DB"/>
    <w:rsid w:val="006947B2"/>
    <w:rsid w:val="006A7A45"/>
    <w:rsid w:val="00773227"/>
    <w:rsid w:val="007A3708"/>
    <w:rsid w:val="007F56E1"/>
    <w:rsid w:val="00803510"/>
    <w:rsid w:val="00885574"/>
    <w:rsid w:val="008C3A7E"/>
    <w:rsid w:val="00915233"/>
    <w:rsid w:val="009408D9"/>
    <w:rsid w:val="00962ED7"/>
    <w:rsid w:val="00974F2D"/>
    <w:rsid w:val="009C1489"/>
    <w:rsid w:val="00A84490"/>
    <w:rsid w:val="00AC3769"/>
    <w:rsid w:val="00B17219"/>
    <w:rsid w:val="00B17D80"/>
    <w:rsid w:val="00B261BE"/>
    <w:rsid w:val="00B412AA"/>
    <w:rsid w:val="00BF1F4D"/>
    <w:rsid w:val="00C2149E"/>
    <w:rsid w:val="00C34ECA"/>
    <w:rsid w:val="00C67380"/>
    <w:rsid w:val="00CD21C1"/>
    <w:rsid w:val="00CD4AB9"/>
    <w:rsid w:val="00D532DF"/>
    <w:rsid w:val="00D55DB9"/>
    <w:rsid w:val="00D604EA"/>
    <w:rsid w:val="00D67BF7"/>
    <w:rsid w:val="00D95CF2"/>
    <w:rsid w:val="00DA0C0D"/>
    <w:rsid w:val="00DF56B2"/>
    <w:rsid w:val="00E10AB7"/>
    <w:rsid w:val="00E750E5"/>
    <w:rsid w:val="00E7721B"/>
    <w:rsid w:val="00EC705A"/>
    <w:rsid w:val="00F35051"/>
    <w:rsid w:val="00F3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2FF59"/>
  <w15:docId w15:val="{64B3BA4E-92D9-4A06-8287-903B653D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D4AB9"/>
    <w:pPr>
      <w:widowControl w:val="0"/>
      <w:spacing w:after="0" w:line="276" w:lineRule="auto"/>
    </w:pPr>
    <w:rPr>
      <w:rFonts w:ascii="Arial" w:eastAsia="Arial" w:hAnsi="Arial" w:cs="Arial"/>
      <w:color w:val="00000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4AB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AB9"/>
    <w:rPr>
      <w:rFonts w:ascii="Arial" w:eastAsia="Arial" w:hAnsi="Arial" w:cs="Arial"/>
      <w:color w:val="000000"/>
      <w:lang w:val="nl-NL" w:eastAsia="nl-NL"/>
    </w:rPr>
  </w:style>
  <w:style w:type="paragraph" w:customStyle="1" w:styleId="Arial-geenafstand">
    <w:name w:val="Arial - geen afstand"/>
    <w:basedOn w:val="Normal"/>
    <w:qFormat/>
    <w:rsid w:val="00CD4AB9"/>
    <w:pPr>
      <w:widowControl/>
      <w:spacing w:line="240" w:lineRule="auto"/>
    </w:pPr>
    <w:rPr>
      <w:rFonts w:ascii="Calibri" w:eastAsiaTheme="minorHAnsi" w:hAnsi="Calibri"/>
      <w:color w:val="auto"/>
      <w:lang w:val="en-GB" w:eastAsia="en-US"/>
    </w:rPr>
  </w:style>
  <w:style w:type="table" w:styleId="MediumShading1">
    <w:name w:val="Medium Shading 1"/>
    <w:basedOn w:val="TableNormal"/>
    <w:uiPriority w:val="63"/>
    <w:rsid w:val="00CD4AB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151ACD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85574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74"/>
    <w:rPr>
      <w:rFonts w:ascii="Arial" w:eastAsia="Arial" w:hAnsi="Arial" w:cs="Arial"/>
      <w:color w:val="00000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3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363"/>
    <w:rPr>
      <w:rFonts w:ascii="Segoe UI" w:eastAsia="Arial" w:hAnsi="Segoe UI" w:cs="Segoe UI"/>
      <w:color w:val="000000"/>
      <w:sz w:val="18"/>
      <w:szCs w:val="18"/>
      <w:lang w:val="nl-NL" w:eastAsia="nl-NL"/>
    </w:rPr>
  </w:style>
  <w:style w:type="paragraph" w:styleId="ListParagraph">
    <w:name w:val="List Paragraph"/>
    <w:basedOn w:val="Normal"/>
    <w:uiPriority w:val="34"/>
    <w:qFormat/>
    <w:rsid w:val="005B09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7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D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D80"/>
    <w:rPr>
      <w:rFonts w:ascii="Arial" w:eastAsia="Arial" w:hAnsi="Arial" w:cs="Arial"/>
      <w:color w:val="000000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D80"/>
    <w:rPr>
      <w:rFonts w:ascii="Arial" w:eastAsia="Arial" w:hAnsi="Arial" w:cs="Arial"/>
      <w:b/>
      <w:bCs/>
      <w:color w:val="000000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38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B7A09-D074-4764-B474-9284ED3C9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7</Words>
  <Characters>1068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US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rsema Renske Ext</dc:creator>
  <cp:lastModifiedBy>Cristina Botezatu</cp:lastModifiedBy>
  <cp:revision>2</cp:revision>
  <dcterms:created xsi:type="dcterms:W3CDTF">2019-12-19T08:02:00Z</dcterms:created>
  <dcterms:modified xsi:type="dcterms:W3CDTF">2019-12-19T08:02:00Z</dcterms:modified>
</cp:coreProperties>
</file>